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0C599" w14:textId="77777777" w:rsidR="00356C30" w:rsidRPr="00BB0708" w:rsidRDefault="00356C30" w:rsidP="00356C30">
      <w:pPr>
        <w:ind w:rightChars="-432" w:right="-907" w:firstLineChars="1" w:firstLine="2"/>
        <w:rPr>
          <w:rFonts w:ascii="Times New Roman" w:hAnsi="Times New Roman"/>
          <w:sz w:val="24"/>
          <w:szCs w:val="24"/>
        </w:rPr>
      </w:pPr>
      <w:r w:rsidRPr="00C0715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upplementary</w:t>
      </w:r>
      <w:r w:rsidRPr="00C0715D">
        <w:rPr>
          <w:rFonts w:ascii="Times New Roman" w:eastAsia="宋体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Table 1: </w:t>
      </w:r>
      <w:r w:rsidRPr="00BB0708">
        <w:rPr>
          <w:rFonts w:ascii="Times New Roman" w:hAnsi="Times New Roman"/>
          <w:sz w:val="24"/>
          <w:szCs w:val="24"/>
        </w:rPr>
        <w:t xml:space="preserve"> </w:t>
      </w:r>
      <w:bookmarkStart w:id="0" w:name="_Hlk41169666"/>
      <w:r w:rsidRPr="00BB0708">
        <w:rPr>
          <w:rFonts w:ascii="Times New Roman" w:hAnsi="Times New Roman"/>
          <w:sz w:val="24"/>
          <w:szCs w:val="24"/>
        </w:rPr>
        <w:t>Clinical characteristics</w:t>
      </w:r>
      <w:bookmarkEnd w:id="0"/>
      <w:r w:rsidRPr="00BB0708">
        <w:rPr>
          <w:rFonts w:ascii="Times New Roman" w:hAnsi="Times New Roman"/>
          <w:sz w:val="24"/>
          <w:szCs w:val="24"/>
        </w:rPr>
        <w:t xml:space="preserve"> of </w:t>
      </w:r>
      <w:r w:rsidRPr="00846BF9">
        <w:rPr>
          <w:rFonts w:ascii="Times New Roman" w:hAnsi="Times New Roman"/>
          <w:color w:val="000000"/>
          <w:sz w:val="24"/>
          <w:szCs w:val="24"/>
        </w:rPr>
        <w:t>validation group</w:t>
      </w:r>
      <w:r w:rsidRPr="00BB0708">
        <w:rPr>
          <w:rFonts w:ascii="Times New Roman" w:hAnsi="Times New Roman"/>
          <w:sz w:val="24"/>
          <w:szCs w:val="24"/>
        </w:rPr>
        <w:t xml:space="preserve"> with breast cancer and their correlation with the pathologic complete response rate after neoadjuvant chemotherapy.</w:t>
      </w:r>
    </w:p>
    <w:tbl>
      <w:tblPr>
        <w:tblW w:w="9838" w:type="dxa"/>
        <w:tblInd w:w="-709" w:type="dxa"/>
        <w:tblLook w:val="04A0" w:firstRow="1" w:lastRow="0" w:firstColumn="1" w:lastColumn="0" w:noHBand="0" w:noVBand="1"/>
      </w:tblPr>
      <w:tblGrid>
        <w:gridCol w:w="2978"/>
        <w:gridCol w:w="1559"/>
        <w:gridCol w:w="1801"/>
        <w:gridCol w:w="2026"/>
        <w:gridCol w:w="1474"/>
      </w:tblGrid>
      <w:tr w:rsidR="00356C30" w:rsidRPr="00BB0708" w14:paraId="3D7BF6BC" w14:textId="77777777" w:rsidTr="00B71078">
        <w:trPr>
          <w:trHeight w:val="501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93163" w14:textId="77777777" w:rsidR="00356C30" w:rsidRPr="00BB0708" w:rsidRDefault="00356C30" w:rsidP="00B71078">
            <w:pPr>
              <w:widowControl/>
              <w:ind w:firstLineChars="1" w:firstLine="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Facto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85C4A" w14:textId="77777777" w:rsidR="00356C30" w:rsidRPr="00BB0708" w:rsidRDefault="00356C30" w:rsidP="00B71078">
            <w:pPr>
              <w:widowControl/>
              <w:ind w:firstLineChars="1" w:firstLine="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otal(</w:t>
            </w:r>
            <w:proofErr w:type="gramEnd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934A3" w14:textId="77777777" w:rsidR="00356C30" w:rsidRPr="00BB0708" w:rsidRDefault="00356C30" w:rsidP="00B71078">
            <w:pPr>
              <w:widowControl/>
              <w:ind w:firstLineChars="1" w:firstLine="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CR</w:t>
            </w:r>
            <w:proofErr w:type="spellEnd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proofErr w:type="gramEnd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51C11" w14:textId="77777777" w:rsidR="00356C30" w:rsidRPr="00BB0708" w:rsidRDefault="00356C30" w:rsidP="00B71078">
            <w:pPr>
              <w:widowControl/>
              <w:ind w:firstLineChars="1" w:firstLine="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on-</w:t>
            </w:r>
            <w:proofErr w:type="spellStart"/>
            <w:proofErr w:type="gramStart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CR</w:t>
            </w:r>
            <w:proofErr w:type="spellEnd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proofErr w:type="gramEnd"/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2A39F" w14:textId="77777777" w:rsidR="00356C30" w:rsidRPr="00BB0708" w:rsidRDefault="00356C30" w:rsidP="00B71078">
            <w:pPr>
              <w:widowControl/>
              <w:ind w:firstLineChars="1" w:firstLine="2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070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356C30" w:rsidRPr="00BB0708" w14:paraId="74AF6391" w14:textId="77777777" w:rsidTr="00B71078">
        <w:trPr>
          <w:trHeight w:val="501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5A65" w14:textId="77777777" w:rsidR="00356C30" w:rsidRPr="00426074" w:rsidRDefault="00356C30" w:rsidP="00B7107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6074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Age (years, mean ± 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B532" w14:textId="77777777" w:rsidR="00356C30" w:rsidRPr="0073310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3310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9.2±8.6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3D92" w14:textId="77777777" w:rsidR="00356C30" w:rsidRPr="0073310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3310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8.1±9.1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CDED" w14:textId="77777777" w:rsidR="00356C30" w:rsidRPr="0073310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73310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.3±4.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C64E" w14:textId="77777777" w:rsidR="00356C30" w:rsidRPr="00933ED2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1A1CB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12</w:t>
            </w:r>
            <w:r w:rsidRPr="00933ED2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356C30" w:rsidRPr="00BB0708" w14:paraId="3D51C189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BAB96" w14:textId="77777777" w:rsidR="00356C30" w:rsidRPr="00426074" w:rsidRDefault="00356C30" w:rsidP="00B7107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6074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Clinical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615A" w14:textId="77777777" w:rsidR="00356C30" w:rsidRPr="00426074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7497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95DB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7B399" w14:textId="77777777" w:rsidR="00356C30" w:rsidRPr="008B69D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B69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0.051 </w:t>
            </w:r>
          </w:p>
        </w:tc>
      </w:tr>
      <w:tr w:rsidR="00356C30" w:rsidRPr="00BB0708" w14:paraId="3CB5B619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6D27" w14:textId="77777777" w:rsidR="00356C30" w:rsidRPr="00426074" w:rsidRDefault="00356C30" w:rsidP="00B7107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6074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3679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2607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0(78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C0D5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2607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(26.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9567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2607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9(7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6B28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0C412A1D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AB62" w14:textId="77777777" w:rsidR="00356C30" w:rsidRPr="00426074" w:rsidRDefault="00356C30" w:rsidP="00B71078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6074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A154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2607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2(21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B502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2607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(13.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EEFC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2607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(86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1601" w14:textId="77777777" w:rsidR="00356C30" w:rsidRPr="00426074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33A038BE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56DA" w14:textId="77777777" w:rsidR="00356C30" w:rsidRPr="008715F5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linical tumor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CB81" w14:textId="77777777" w:rsidR="00356C30" w:rsidRPr="008715F5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D354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41196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79B1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0.136 </w:t>
            </w:r>
          </w:p>
        </w:tc>
      </w:tr>
      <w:tr w:rsidR="00356C30" w:rsidRPr="00BB0708" w14:paraId="2FA41E39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A8C4" w14:textId="77777777" w:rsidR="00356C30" w:rsidRPr="008715F5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3594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(11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4875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(16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743E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(8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29CB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0903377D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4381" w14:textId="77777777" w:rsidR="00356C30" w:rsidRPr="008715F5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2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7AB1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6(74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8F14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(23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9D45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8(76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86A4F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1B4181CA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6145" w14:textId="77777777" w:rsidR="00356C30" w:rsidRPr="008715F5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3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6A03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1(10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B5AD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(36.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9DB8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(63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56AA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619425A2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F30B" w14:textId="77777777" w:rsidR="00356C30" w:rsidRPr="008715F5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4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C838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(2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FEFC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(33.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DFF0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715F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(66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E496" w14:textId="77777777" w:rsidR="00356C30" w:rsidRPr="008715F5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3738" w14:paraId="754E02FC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9B36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Clinical nodal stag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148D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25F6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25CF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4F10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58</w:t>
            </w:r>
          </w:p>
        </w:tc>
      </w:tr>
      <w:tr w:rsidR="00356C30" w:rsidRPr="00BB3738" w14:paraId="6A060C39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6625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N0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8929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(8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6BD11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(44.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007B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(55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3737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3738" w14:paraId="45AD7129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DF58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N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F761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0(68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17DB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(30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21AC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9(7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99A7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3738" w14:paraId="2B1398FC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1567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N2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CC49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(17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EB60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(22.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C06D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(77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0DC9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3738" w14:paraId="79A4F372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C188" w14:textId="77777777" w:rsidR="00356C30" w:rsidRPr="00BB3738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N3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4AE9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(4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9194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(40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B8CC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BB373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(6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68BE" w14:textId="77777777" w:rsidR="00356C30" w:rsidRPr="00BB3738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5EF74674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65FB" w14:textId="77777777" w:rsidR="00356C30" w:rsidRPr="00E67CC9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hemotherapy regi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3AE9" w14:textId="77777777" w:rsidR="00356C30" w:rsidRPr="00E67CC9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9F42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A408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A6E3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0.379 </w:t>
            </w:r>
          </w:p>
        </w:tc>
      </w:tr>
      <w:tr w:rsidR="00356C30" w:rsidRPr="00BB0708" w14:paraId="3DC5B1C5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B0DF" w14:textId="77777777" w:rsidR="00356C30" w:rsidRPr="00E67CC9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TAC/ AC-T/ 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C47F5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3(42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5FE3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(48.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7829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2(51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7790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1DF214B5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1A01E" w14:textId="77777777" w:rsidR="00356C30" w:rsidRPr="00E67CC9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TC/TX/TP/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78AA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(7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DC77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(62.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7860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67CC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(3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EF17" w14:textId="77777777" w:rsidR="00356C30" w:rsidRPr="00E67CC9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12BDEEB6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24F0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AC-TH/ 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Cb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0C71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1(30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0B43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(48.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FCB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(5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6149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5B7D8D6A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70A5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CbHP</w:t>
            </w:r>
            <w:proofErr w:type="spellEnd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/ 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HP</w:t>
            </w:r>
            <w:proofErr w:type="spellEnd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0966B3">
              <w:rPr>
                <w:color w:val="000000" w:themeColor="text1"/>
              </w:rPr>
              <w:t xml:space="preserve"> </w:t>
            </w: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C-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H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2A14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(19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2DB0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(50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8C69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(5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58F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1B4DB90F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F040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hemotherapy cy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B1CC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C45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005E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FE9EB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71983963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4261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 &lt;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331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1(10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E25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(18.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C2C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(81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F3B72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895</w:t>
            </w:r>
          </w:p>
        </w:tc>
      </w:tr>
      <w:tr w:rsidR="00356C30" w:rsidRPr="00BB0708" w14:paraId="58C07F48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E74E9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≥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08DB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1(89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76E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(22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32D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1(78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67A8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1F80B2AC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FD288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enopaus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A265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C141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95C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ECB4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0.157 </w:t>
            </w:r>
          </w:p>
        </w:tc>
      </w:tr>
      <w:tr w:rsidR="00356C30" w:rsidRPr="00BB0708" w14:paraId="0ABEFE12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3EF0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Premenopaus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377B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4(52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4FA9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(27.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E86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9(72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8160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448B4232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A2DF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Peri/postmenopaus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36E8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8(47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195A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(14.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7EF0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1(85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B6F2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2E363B61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61AA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lastRenderedPageBreak/>
              <w:t>Molecular sub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8701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1FCE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17F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7CA3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518</w:t>
            </w:r>
          </w:p>
        </w:tc>
      </w:tr>
      <w:tr w:rsidR="00356C30" w:rsidRPr="00BB0708" w14:paraId="26279A2A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BAA0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Luminal B (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er2</w:t>
            </w:r>
            <w:proofErr w:type="spellEnd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−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7A6B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(4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4319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(40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E2F4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(6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B8C8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18893CFB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F800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Luminal B (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er2</w:t>
            </w:r>
            <w:proofErr w:type="spellEnd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016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(31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7BE1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(28.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32F2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(7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16F9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33D0E24C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1996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er2</w:t>
            </w:r>
            <w:proofErr w:type="spellEnd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765E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6(45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DD0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(21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FA9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6(78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358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388FFCF9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5E6A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Triple 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FC6D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(18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9513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(26.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CB94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(73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9FC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275C1E69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A837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strogen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9F70F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D351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8E3D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77C6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28</w:t>
            </w:r>
          </w:p>
        </w:tc>
      </w:tr>
      <w:tr w:rsidR="00356C30" w:rsidRPr="00BB0708" w14:paraId="7D118AC6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7551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6FBA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6(45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2177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(32.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A579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1(67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0B97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2F2C305E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5D5DA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D2DA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6(54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DA0E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(17.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EB15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6(82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4D9B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26A5F98E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3FB1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rogesterone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5652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6CA4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BC26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DF3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84</w:t>
            </w:r>
          </w:p>
        </w:tc>
      </w:tr>
      <w:tr w:rsidR="00356C30" w:rsidRPr="00BB0708" w14:paraId="36F30253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7562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FE4E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0(78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B7AD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(25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2A4E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0(75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F6F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22E703A6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D0485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180A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2(21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1A8B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(22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CF0FA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(77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A6A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295CDA98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CCE0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ER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717C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8028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5DC5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FCD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54</w:t>
            </w:r>
          </w:p>
        </w:tc>
      </w:tr>
      <w:tr w:rsidR="00356C30" w:rsidRPr="00BB0708" w14:paraId="5960219D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BC0D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3FD2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(19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65A38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(40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E4A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(6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60A9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672D3D1D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6654A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BF3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2(80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94E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(25.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150D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1(74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5C1A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652C0AEA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8269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Ki-</w:t>
            </w:r>
            <w:proofErr w:type="gram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7,%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E02A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AC49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3E45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C970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947</w:t>
            </w:r>
          </w:p>
        </w:tc>
      </w:tr>
      <w:tr w:rsidR="00356C30" w:rsidRPr="00BB0708" w14:paraId="5886B21E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BA57F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&lt;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E7F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(11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6E48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(16.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968C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(8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6343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718E7B18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C0C41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≥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EDE8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0(88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9C462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7(30.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BB0B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3(7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6DDD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5C0092CC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3053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ody mass index, kg/</w:t>
            </w:r>
            <w:proofErr w:type="spellStart"/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8326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F59D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6A5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436D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</w:tr>
      <w:tr w:rsidR="00356C30" w:rsidRPr="00BB0708" w14:paraId="01AB02AC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0C9306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&lt;21.2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10AC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(18.6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70D3F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(36.8)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3F005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(63.2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9BCA41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56C30" w:rsidRPr="00BB0708" w14:paraId="60F425D2" w14:textId="77777777" w:rsidTr="00B71078">
        <w:trPr>
          <w:trHeight w:val="501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238E8" w14:textId="77777777" w:rsidR="00356C30" w:rsidRPr="000966B3" w:rsidRDefault="00356C30" w:rsidP="00B71078">
            <w:pPr>
              <w:widowControl/>
              <w:ind w:firstLineChars="1" w:firstLine="2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≥21.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DED82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3(81.4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D5AD0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9(22.9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19516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0966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4(77.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13753" w14:textId="77777777" w:rsidR="00356C30" w:rsidRPr="000966B3" w:rsidRDefault="00356C30" w:rsidP="00B71078">
            <w:pPr>
              <w:widowControl/>
              <w:ind w:firstLineChars="1" w:firstLine="2"/>
              <w:jc w:val="righ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15BCBC0" w14:textId="77777777" w:rsidR="00356C30" w:rsidRPr="00BB0708" w:rsidRDefault="00356C30" w:rsidP="00356C30">
      <w:pPr>
        <w:ind w:rightChars="-432" w:right="-907" w:firstLineChars="1" w:firstLine="2"/>
        <w:rPr>
          <w:rFonts w:ascii="Times New Roman" w:hAnsi="Times New Roman"/>
          <w:sz w:val="24"/>
          <w:szCs w:val="24"/>
        </w:rPr>
      </w:pPr>
      <w:r w:rsidRPr="00BB0708">
        <w:rPr>
          <w:rFonts w:ascii="Times New Roman" w:hAnsi="Times New Roman"/>
          <w:sz w:val="24"/>
          <w:szCs w:val="24"/>
        </w:rPr>
        <w:t>NAC: Neoadjuvant chemotherapy</w:t>
      </w:r>
    </w:p>
    <w:p w14:paraId="09A43A2D" w14:textId="77777777" w:rsidR="00356C30" w:rsidRPr="00BB0708" w:rsidRDefault="00356C30" w:rsidP="00356C30">
      <w:pPr>
        <w:ind w:rightChars="-432" w:right="-907" w:firstLineChars="1" w:firstLine="2"/>
        <w:rPr>
          <w:rFonts w:ascii="Times New Roman" w:hAnsi="Times New Roman"/>
          <w:sz w:val="24"/>
          <w:szCs w:val="24"/>
        </w:rPr>
      </w:pPr>
      <w:proofErr w:type="spellStart"/>
      <w:r w:rsidRPr="00BB0708">
        <w:rPr>
          <w:rFonts w:ascii="Times New Roman" w:hAnsi="Times New Roman"/>
          <w:sz w:val="24"/>
          <w:szCs w:val="24"/>
        </w:rPr>
        <w:t>pCR</w:t>
      </w:r>
      <w:proofErr w:type="spellEnd"/>
      <w:r w:rsidRPr="00BB0708">
        <w:rPr>
          <w:rFonts w:ascii="Times New Roman" w:hAnsi="Times New Roman"/>
          <w:sz w:val="24"/>
          <w:szCs w:val="24"/>
        </w:rPr>
        <w:t>: Pathologic complete response</w:t>
      </w:r>
    </w:p>
    <w:p w14:paraId="7C589760" w14:textId="77777777" w:rsidR="00356C30" w:rsidRPr="00BB0708" w:rsidRDefault="00356C30" w:rsidP="00356C30">
      <w:pPr>
        <w:ind w:rightChars="-432" w:right="-907" w:firstLineChars="1" w:firstLine="2"/>
        <w:rPr>
          <w:rFonts w:ascii="Times New Roman" w:hAnsi="Times New Roman"/>
          <w:sz w:val="24"/>
          <w:szCs w:val="24"/>
        </w:rPr>
      </w:pPr>
      <w:proofErr w:type="spellStart"/>
      <w:r w:rsidRPr="00BB0708">
        <w:rPr>
          <w:rFonts w:ascii="Times New Roman" w:hAnsi="Times New Roman"/>
          <w:sz w:val="24"/>
          <w:szCs w:val="24"/>
        </w:rPr>
        <w:t>HER2</w:t>
      </w:r>
      <w:proofErr w:type="spellEnd"/>
      <w:r w:rsidRPr="00BB0708">
        <w:rPr>
          <w:rFonts w:ascii="Times New Roman" w:hAnsi="Times New Roman"/>
          <w:sz w:val="24"/>
          <w:szCs w:val="24"/>
        </w:rPr>
        <w:t>: Human epidermal growth factor receptor 2</w:t>
      </w:r>
    </w:p>
    <w:p w14:paraId="6DB44591" w14:textId="77777777" w:rsidR="00356C30" w:rsidRPr="000966B3" w:rsidRDefault="00356C30" w:rsidP="00356C30"/>
    <w:p w14:paraId="61CAF0CA" w14:textId="77777777" w:rsidR="00356C30" w:rsidRPr="00356C30" w:rsidRDefault="00356C30" w:rsidP="00356C30">
      <w:pPr>
        <w:ind w:leftChars="-67" w:left="-141" w:rightChars="-432" w:right="-907" w:firstLineChars="59" w:firstLine="142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71840C40" w14:textId="77777777" w:rsidR="00356C30" w:rsidRDefault="00356C30" w:rsidP="00620936">
      <w:pPr>
        <w:ind w:rightChars="-432" w:right="-907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5EA276BF" w14:textId="77777777" w:rsidR="00356C30" w:rsidRDefault="00356C30" w:rsidP="00620936">
      <w:pPr>
        <w:ind w:rightChars="-432" w:right="-907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6E01ED1D" w14:textId="77777777" w:rsidR="00356C30" w:rsidRDefault="00356C30" w:rsidP="00620936">
      <w:pPr>
        <w:ind w:rightChars="-432" w:right="-907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1FB20C0D" w14:textId="77777777" w:rsidR="00356C30" w:rsidRDefault="00356C30" w:rsidP="00620936">
      <w:pPr>
        <w:ind w:rightChars="-432" w:right="-907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6769FC69" w14:textId="77777777" w:rsidR="00356C30" w:rsidRDefault="00356C30" w:rsidP="00620936">
      <w:pPr>
        <w:ind w:rightChars="-432" w:right="-907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2B230D9F" w14:textId="77777777" w:rsidR="00356C30" w:rsidRDefault="00356C30" w:rsidP="00620936">
      <w:pPr>
        <w:ind w:rightChars="-432" w:right="-907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58E46EE7" w14:textId="77777777" w:rsidR="00356C30" w:rsidRDefault="00356C30" w:rsidP="00620936">
      <w:pPr>
        <w:ind w:rightChars="-432" w:right="-907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574C856C" w14:textId="7ACE56CA" w:rsidR="00D33CCD" w:rsidRPr="00C0715D" w:rsidRDefault="00C0715D" w:rsidP="00620936">
      <w:pPr>
        <w:ind w:rightChars="-432" w:right="-907"/>
        <w:rPr>
          <w:rFonts w:ascii="Times New Roman" w:hAnsi="Times New Roman"/>
          <w:sz w:val="24"/>
          <w:szCs w:val="24"/>
        </w:rPr>
      </w:pPr>
      <w:r w:rsidRPr="00C0715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lastRenderedPageBreak/>
        <w:t>Supplementary</w:t>
      </w:r>
      <w:r w:rsidRPr="00C0715D">
        <w:rPr>
          <w:rFonts w:ascii="Times New Roman" w:eastAsia="宋体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Table </w:t>
      </w:r>
      <w:r w:rsidR="00356C30">
        <w:rPr>
          <w:rFonts w:ascii="Times New Roman" w:eastAsia="宋体" w:hAnsi="Times New Roman"/>
          <w:color w:val="000000" w:themeColor="text1"/>
          <w:spacing w:val="2"/>
          <w:sz w:val="24"/>
          <w:szCs w:val="24"/>
          <w:shd w:val="clear" w:color="auto" w:fill="FFFFFF"/>
        </w:rPr>
        <w:t>2</w:t>
      </w:r>
      <w:r w:rsidRPr="00C0715D">
        <w:rPr>
          <w:rFonts w:ascii="Times New Roman" w:eastAsia="宋体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: </w:t>
      </w:r>
      <w:r w:rsidR="00D33CCD" w:rsidRPr="00C0715D">
        <w:rPr>
          <w:rFonts w:ascii="Times New Roman" w:hAnsi="Times New Roman"/>
          <w:sz w:val="24"/>
          <w:szCs w:val="24"/>
        </w:rPr>
        <w:t xml:space="preserve"> Hematological indicators of 114 breast cancer patients and their correlation with </w:t>
      </w:r>
      <w:proofErr w:type="spellStart"/>
      <w:r w:rsidR="00D33CCD" w:rsidRPr="00C0715D">
        <w:rPr>
          <w:rFonts w:ascii="Times New Roman" w:hAnsi="Times New Roman"/>
          <w:sz w:val="24"/>
          <w:szCs w:val="24"/>
        </w:rPr>
        <w:t>pCR</w:t>
      </w:r>
      <w:proofErr w:type="spellEnd"/>
      <w:r w:rsidR="00D33CCD" w:rsidRPr="00C0715D">
        <w:rPr>
          <w:rFonts w:ascii="Times New Roman" w:hAnsi="Times New Roman"/>
          <w:sz w:val="24"/>
          <w:szCs w:val="24"/>
        </w:rPr>
        <w:t xml:space="preserve"> rate after NAC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160"/>
        <w:gridCol w:w="1180"/>
        <w:gridCol w:w="1096"/>
        <w:gridCol w:w="1652"/>
        <w:gridCol w:w="1276"/>
      </w:tblGrid>
      <w:tr w:rsidR="00D33CCD" w:rsidRPr="00C0715D" w14:paraId="6F131D4A" w14:textId="77777777" w:rsidTr="00C0715D">
        <w:trPr>
          <w:trHeight w:val="399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DBD5" w14:textId="77777777" w:rsidR="00D33CCD" w:rsidRPr="00C0715D" w:rsidRDefault="00D33CCD" w:rsidP="00D33C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Factor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3CD7" w14:textId="77777777" w:rsidR="00D33CCD" w:rsidRPr="00C0715D" w:rsidRDefault="00D33CCD" w:rsidP="00D33C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otal(</w:t>
            </w:r>
            <w:proofErr w:type="gramEnd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E25E" w14:textId="77777777" w:rsidR="00D33CCD" w:rsidRPr="00C0715D" w:rsidRDefault="00D33CCD" w:rsidP="00D33C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CR</w:t>
            </w:r>
            <w:proofErr w:type="spellEnd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proofErr w:type="gramEnd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F6F6" w14:textId="77777777" w:rsidR="00D33CCD" w:rsidRPr="00C0715D" w:rsidRDefault="00D33CCD" w:rsidP="00D33C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on-</w:t>
            </w:r>
            <w:proofErr w:type="spellStart"/>
            <w:proofErr w:type="gramStart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CR</w:t>
            </w:r>
            <w:proofErr w:type="spellEnd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(</w:t>
            </w:r>
            <w:proofErr w:type="gramEnd"/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E16F" w14:textId="77777777" w:rsidR="00D33CCD" w:rsidRPr="00C0715D" w:rsidRDefault="00D33CCD" w:rsidP="00D33CC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D33CCD" w:rsidRPr="00C0715D" w14:paraId="5D9F068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7820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iver function t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1A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DBB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BEA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FD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B8A963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B726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Aspartate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ransaminase,U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DD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8D6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F6B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E30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08 </w:t>
            </w:r>
          </w:p>
        </w:tc>
      </w:tr>
      <w:tr w:rsidR="00D33CCD" w:rsidRPr="00C0715D" w14:paraId="26C88C2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E20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&lt;1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76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5(3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38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(17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6E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9(8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37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9C989B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0B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8CA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9(69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D6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31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7E5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4(6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F2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260DE1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32E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Alanine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ransaminase,U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8FF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60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BA9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E8F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420 </w:t>
            </w:r>
          </w:p>
        </w:tc>
      </w:tr>
      <w:tr w:rsidR="00D33CCD" w:rsidRPr="00C0715D" w14:paraId="1F3C0FE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52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&lt;1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9F3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29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AD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1(32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CEB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6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ABB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61DAD0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5F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7D4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0(70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3E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0(25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FD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0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3E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B683888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CE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Aspartate transaminase/Alanine transamin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88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846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1D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55 </w:t>
            </w:r>
          </w:p>
        </w:tc>
      </w:tr>
      <w:tr w:rsidR="00D33CCD" w:rsidRPr="00C0715D" w14:paraId="66E856D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AD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&lt;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3B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21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3F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(16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1B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8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BD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BAA6B8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70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7DA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9(78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E51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7(30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F3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2(6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87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08BDC4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D4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Alkaline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hosphatase,U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AD9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72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57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18F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83 </w:t>
            </w:r>
          </w:p>
        </w:tc>
      </w:tr>
      <w:tr w:rsidR="00D33CCD" w:rsidRPr="00C0715D" w14:paraId="018B27D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FE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6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19A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2(28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956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(15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79E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7(8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C9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CA0D2B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94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6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70B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2(79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70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6(31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53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6(6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90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9C0C38F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0DB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Gamma glutamyl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ranspeptidase,U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2CE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6FD4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BC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55 </w:t>
            </w:r>
          </w:p>
        </w:tc>
      </w:tr>
      <w:tr w:rsidR="00D33CCD" w:rsidRPr="00C0715D" w14:paraId="2AA8573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ED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5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3E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5(57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BDA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23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F22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0(7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D3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7A7F2C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66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5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65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9(43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D6A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32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ADB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3(6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38A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03D5D2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7D4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Total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cholesterol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CCB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95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824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B7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67 </w:t>
            </w:r>
          </w:p>
        </w:tc>
      </w:tr>
      <w:tr w:rsidR="00D33CCD" w:rsidRPr="00C0715D" w14:paraId="72B90FE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0EC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4.8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82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3(64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FB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31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50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0(6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238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28C941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534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4.8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C2A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1(36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329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19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3D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3(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1F3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124950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92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Total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bilirubin,μ</w:t>
            </w:r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mol</w:t>
            </w:r>
            <w:proofErr w:type="spell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A3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39F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86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A3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28 </w:t>
            </w:r>
          </w:p>
        </w:tc>
      </w:tr>
      <w:tr w:rsidR="00D33CCD" w:rsidRPr="00C0715D" w14:paraId="4BC6B57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D61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7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C77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14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B2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(12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4FF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DED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2BCD9C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B4D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7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D7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8(86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8CA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9(29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61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7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582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1DAF59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7C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Direct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bilirubin,u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044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7A4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B9A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57A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12 </w:t>
            </w:r>
          </w:p>
        </w:tc>
      </w:tr>
      <w:tr w:rsidR="00D33CCD" w:rsidRPr="00C0715D" w14:paraId="41398B9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430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56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8(50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AB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20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B3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6(7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4A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943E2A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51B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554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6(49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4C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33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C57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7(6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9DB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33A199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104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Indirect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bilirubin,μ</w:t>
            </w:r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mol</w:t>
            </w:r>
            <w:proofErr w:type="spell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732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0BA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64A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58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335 </w:t>
            </w:r>
          </w:p>
        </w:tc>
      </w:tr>
      <w:tr w:rsidR="00D33CCD" w:rsidRPr="00C0715D" w14:paraId="4369B87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8FE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7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01D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5(3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B3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(22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24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5(7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58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40A79F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D9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7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3CF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60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0F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30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E37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8(6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BD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6117D8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930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Total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rotein,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A6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E839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C81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8CF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73 </w:t>
            </w:r>
          </w:p>
        </w:tc>
      </w:tr>
      <w:tr w:rsidR="00D33CCD" w:rsidRPr="00C0715D" w14:paraId="6C0C9B6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58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79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29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0(78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DA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2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82D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7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98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94D73C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D64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79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2A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4(21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00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(41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96D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D00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186C23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9E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Albumin,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40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94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9CA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6B5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31 </w:t>
            </w:r>
          </w:p>
        </w:tc>
      </w:tr>
      <w:tr w:rsidR="00D33CCD" w:rsidRPr="00C0715D" w14:paraId="315643E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9B6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47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07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3(72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21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8(21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D9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5(7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7CE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FD9123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AF8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47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C9D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1(27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A64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3(41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C3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8(5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3B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B34061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92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Globulin,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E31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D5A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EF4E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559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82 </w:t>
            </w:r>
          </w:p>
        </w:tc>
      </w:tr>
      <w:tr w:rsidR="00D33CCD" w:rsidRPr="00C0715D" w14:paraId="78247BD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73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3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10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2(8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832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25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E1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20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56A3EF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C2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3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DFC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2(19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B6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36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509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6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E0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8ABC23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46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Albumin/globul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D56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53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81A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DB7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523 </w:t>
            </w:r>
          </w:p>
        </w:tc>
      </w:tr>
      <w:tr w:rsidR="00D33CCD" w:rsidRPr="00C0715D" w14:paraId="6950C87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61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A2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0(87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27A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6(26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404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4(7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AA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87F457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F3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711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12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A1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(35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50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(6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59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30A7E8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9D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Kidney function t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808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EB5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84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CE3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D2C477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11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Blood Urea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nitrogen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89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5DF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02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7B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18 </w:t>
            </w:r>
          </w:p>
        </w:tc>
      </w:tr>
      <w:tr w:rsidR="00D33CCD" w:rsidRPr="00C0715D" w14:paraId="04DF4A3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93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5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F6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2(63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5B5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22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FD8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6(7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DF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B1D483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65D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5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9E6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2(36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EB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35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C3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7(6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376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9D92E6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CC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Creatinine,μ</w:t>
            </w:r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mol</w:t>
            </w:r>
            <w:proofErr w:type="spell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66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0D4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9139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7F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69 </w:t>
            </w:r>
          </w:p>
        </w:tc>
      </w:tr>
      <w:tr w:rsidR="00D33CCD" w:rsidRPr="00C0715D" w14:paraId="074C89B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426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4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4C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4(21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4FE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(12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D5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FF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E7EB31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ED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4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3CB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0(78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C81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8(3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2BB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2(6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F40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7C0B01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6D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Cystati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C,m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2DF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68F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B395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B8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33CCD" w:rsidRPr="00C0715D" w14:paraId="6383A9F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D6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988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4(91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51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22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2F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1(7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81F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D020E1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78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42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(8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84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80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5D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C3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A1779D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92A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Glucose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902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AD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CECF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8B9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41 </w:t>
            </w:r>
          </w:p>
        </w:tc>
      </w:tr>
      <w:tr w:rsidR="00D33CCD" w:rsidRPr="00C0715D" w14:paraId="290792C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63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5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4A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7(5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6C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2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00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5(7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0C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DB096E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98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5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7A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7(5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C58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3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35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8(6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C9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83989D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7D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Uric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Acid,μ</w:t>
            </w:r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mol</w:t>
            </w:r>
            <w:proofErr w:type="spell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2D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E9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EEE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5C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04 </w:t>
            </w:r>
          </w:p>
        </w:tc>
      </w:tr>
      <w:tr w:rsidR="00D33CCD" w:rsidRPr="00C0715D" w14:paraId="361290B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859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24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464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0(35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9C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20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AC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2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D1C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0CC4E0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D3B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24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895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4(64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E73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3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82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1(6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07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6A3768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446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lectrolyte t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58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F6AA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3C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CD4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AAF6EA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3CB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otassium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42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E1E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ED1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D2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704 </w:t>
            </w:r>
          </w:p>
        </w:tc>
      </w:tr>
      <w:tr w:rsidR="00D33CCD" w:rsidRPr="00C0715D" w14:paraId="1E71A1E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8D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4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BFE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5(8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60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9(30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54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6(6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99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2A33C2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4C3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≥4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B0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AF1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(10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B5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7(8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23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6E2561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38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Sodium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CB3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35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099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5B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302 </w:t>
            </w:r>
          </w:p>
        </w:tc>
      </w:tr>
      <w:tr w:rsidR="00D33CCD" w:rsidRPr="00C0715D" w14:paraId="7EAEAD2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9D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4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58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0(26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ADB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(20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1F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4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C9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000879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B1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≥14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0A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4(73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93A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29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435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9(7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8E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FE1B35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713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Chlorinum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C8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CE0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C413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74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91 </w:t>
            </w:r>
          </w:p>
        </w:tc>
      </w:tr>
      <w:tr w:rsidR="00D33CCD" w:rsidRPr="00C0715D" w14:paraId="10646E3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89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0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39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2(36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B3A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(21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AE1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3(7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13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85821A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A7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 ≥10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05A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2(63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67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2(30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3D1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0(6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93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56CBFC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0A5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hosphorus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25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20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3BF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62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10 </w:t>
            </w:r>
          </w:p>
        </w:tc>
      </w:tr>
      <w:tr w:rsidR="00D33CCD" w:rsidRPr="00C0715D" w14:paraId="01B49CD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A9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5E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6(57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36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4(36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FFA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2(6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F6E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63C843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A77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.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3F4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8(42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54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(14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9BF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1(8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3BE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276261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7C3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Calcium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06F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52C0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76DA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60A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30 </w:t>
            </w:r>
          </w:p>
        </w:tc>
      </w:tr>
      <w:tr w:rsidR="00D33CCD" w:rsidRPr="00C0715D" w14:paraId="2FC5772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77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2.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434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3(55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49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19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FB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1(8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773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EECFA0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F2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2.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D65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1(44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573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37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43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2(6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8FB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38BCE8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3D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Magnesium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70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3B9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E1B4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714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34 </w:t>
            </w:r>
          </w:p>
        </w:tc>
      </w:tr>
      <w:tr w:rsidR="00D33CCD" w:rsidRPr="00C0715D" w14:paraId="431780E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856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0E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6(6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25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8(23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F7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8(7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E59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F6D74D6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72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61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8(3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C27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3(34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91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6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90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880B5B7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CA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Carbon dioxide binding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rate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E6B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274F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EA1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43 </w:t>
            </w:r>
          </w:p>
        </w:tc>
      </w:tr>
      <w:tr w:rsidR="00D33CCD" w:rsidRPr="00C0715D" w14:paraId="73BC0CF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0D0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22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1CA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0(4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5F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(20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3F9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0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23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B59435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92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22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B76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4(56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2B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32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3F8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3(6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376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071810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51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Anio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gap,mmol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39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99B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D24B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FE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82 </w:t>
            </w:r>
          </w:p>
        </w:tc>
      </w:tr>
      <w:tr w:rsidR="00D33CCD" w:rsidRPr="00C0715D" w14:paraId="2A94ACF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B8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592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2(19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FEB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36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DD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6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1F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2838C5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1F3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F28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2(8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61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25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25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7C4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10C8EE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EF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omplete blood cou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7F8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811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8ED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FB5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2D314D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3C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Red blood cell count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86E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8EE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FB4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0C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46 </w:t>
            </w:r>
          </w:p>
        </w:tc>
      </w:tr>
      <w:tr w:rsidR="00D33CCD" w:rsidRPr="00C0715D" w14:paraId="4A6F936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82C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5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0F5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8(94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0E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7(25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D77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1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9C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B462E2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90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5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68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(5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0FE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(6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49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0C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8DA7D0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B0C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Hemoglobin,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8D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544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88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E9A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67 </w:t>
            </w:r>
          </w:p>
        </w:tc>
      </w:tr>
      <w:tr w:rsidR="00D33CCD" w:rsidRPr="00C0715D" w14:paraId="0E2510B6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66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4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7E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3(90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7B6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24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DF4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8(7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72A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02C681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C8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4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B8D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1(9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2EF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(54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37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(4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B2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B6831E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E1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Hematocrit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6E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CF35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0A4E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3B4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32 </w:t>
            </w:r>
          </w:p>
        </w:tc>
      </w:tr>
      <w:tr w:rsidR="00D33CCD" w:rsidRPr="00C0715D" w14:paraId="7ECCF9E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031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4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898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5(65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AD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7(22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BA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8(7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80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4E9CF3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AC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4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B6F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9(34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C83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35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208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6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7FE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2D0375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FB9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Mean corpuscular volume, </w:t>
            </w:r>
            <w:proofErr w:type="spell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EBA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79F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7D0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D38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25 </w:t>
            </w:r>
          </w:p>
        </w:tc>
      </w:tr>
      <w:tr w:rsidR="00D33CCD" w:rsidRPr="00C0715D" w14:paraId="0CE33016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A38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89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2B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1(44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405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1(21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47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0(7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7B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60620E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7F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89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D3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3(55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D0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0(31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BA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3(6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F1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FBC27E6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9C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Mean corpuscular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hemoglobin,pg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43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9763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922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85D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34 </w:t>
            </w:r>
          </w:p>
        </w:tc>
      </w:tr>
      <w:tr w:rsidR="00D33CCD" w:rsidRPr="00C0715D" w14:paraId="1E47432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58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F50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60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5A8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23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3E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3(7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BF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DD87F6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8C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5CC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5(3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1C4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3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BAE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0(6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98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D37CCF7" w14:textId="77777777" w:rsidTr="00C0715D">
        <w:trPr>
          <w:trHeight w:val="399"/>
        </w:trPr>
        <w:tc>
          <w:tcPr>
            <w:tcW w:w="5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F5C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Mean corpuscular hemoglobi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concentration,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A45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C0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65 </w:t>
            </w:r>
          </w:p>
        </w:tc>
      </w:tr>
      <w:tr w:rsidR="00D33CCD" w:rsidRPr="00C0715D" w14:paraId="554BBA1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00C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2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B4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9(86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00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0(30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EF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6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702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DA5AC8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669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 ≥32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43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13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2A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(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F0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9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27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6E7506C" w14:textId="77777777" w:rsidTr="00C0715D">
        <w:trPr>
          <w:trHeight w:val="399"/>
        </w:trPr>
        <w:tc>
          <w:tcPr>
            <w:tcW w:w="5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4D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Red blood cell distribution width-Coefficient of 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variation,%</w:t>
            </w:r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BC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0F2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05 </w:t>
            </w:r>
          </w:p>
        </w:tc>
      </w:tr>
      <w:tr w:rsidR="00D33CCD" w:rsidRPr="00C0715D" w14:paraId="104FAEA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A9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2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88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29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EE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35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19D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2(6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0DF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51460C6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D5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2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9AA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0(70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C4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23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036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1(7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9D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2191026" w14:textId="77777777" w:rsidTr="00C0715D">
        <w:trPr>
          <w:trHeight w:val="399"/>
        </w:trPr>
        <w:tc>
          <w:tcPr>
            <w:tcW w:w="5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81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Red blood cell distribution width-Standard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deviation,fL</w:t>
            </w:r>
            <w:proofErr w:type="spellEnd"/>
            <w:proofErr w:type="gram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B7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18D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300 </w:t>
            </w:r>
          </w:p>
        </w:tc>
      </w:tr>
      <w:tr w:rsidR="00D33CCD" w:rsidRPr="00C0715D" w14:paraId="3CA188F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16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8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98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5(83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AB3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4(25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3DE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1(7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D59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C1F721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C1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8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E5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16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B63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(36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1A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6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81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762F2F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5E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latelet count,10^9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E9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DD0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604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459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04 </w:t>
            </w:r>
          </w:p>
        </w:tc>
      </w:tr>
      <w:tr w:rsidR="00D33CCD" w:rsidRPr="00C0715D" w14:paraId="4F728E8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D05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4A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0(35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21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20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5E0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2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4E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3E2111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C75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C0A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4(64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0E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3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EEC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1(6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433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24E50E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41B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Platelet distributio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width,fL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49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67EA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D6B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21A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28 </w:t>
            </w:r>
          </w:p>
        </w:tc>
      </w:tr>
      <w:tr w:rsidR="00D33CCD" w:rsidRPr="00C0715D" w14:paraId="3C06E68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4EB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4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1B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8(50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72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36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DBD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7(6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AA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E945346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A8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4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40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6(49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7D2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(17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42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6(8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DD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5FFF10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7A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Mean platelet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volume,fL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FA1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3BAB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092E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FF6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51 </w:t>
            </w:r>
          </w:p>
        </w:tc>
      </w:tr>
      <w:tr w:rsidR="00D33CCD" w:rsidRPr="00C0715D" w14:paraId="0A0BD43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AF9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A3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29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A8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(14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6AB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9(8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A88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9B460E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93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DA6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0(70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75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6(32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C4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4(6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F4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DAE31E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40C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Platelet large cell 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ratio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D0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F60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42E3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7E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68 </w:t>
            </w:r>
          </w:p>
        </w:tc>
      </w:tr>
      <w:tr w:rsidR="00D33CCD" w:rsidRPr="00C0715D" w14:paraId="4E98066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75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1..</w:t>
            </w:r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D9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7(32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8D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(16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F8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1(8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955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3A07B4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7B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F58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7(67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871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32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D5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2(6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63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20B2D2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2A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hrombocytocrit</w:t>
            </w:r>
            <w:proofErr w:type="spell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671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CC11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A0B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301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58 </w:t>
            </w:r>
          </w:p>
        </w:tc>
      </w:tr>
      <w:tr w:rsidR="00D33CCD" w:rsidRPr="00C0715D" w14:paraId="1BFDF20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8D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&lt;0.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FD4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4(47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6A5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22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9F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2(7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63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D299D4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B8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6F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0(52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61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31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E7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1(6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8E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401410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5CF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White blood cell count,10^9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8E6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0D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3C0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5C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360 </w:t>
            </w:r>
          </w:p>
        </w:tc>
      </w:tr>
      <w:tr w:rsidR="00D33CCD" w:rsidRPr="00C0715D" w14:paraId="747D925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783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4.6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A57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5(21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8B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(20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97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0(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9D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049746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60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4.6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6EB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9(78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F1D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6(29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E1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3(7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06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FBD798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649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Lymphocyte count,10^9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76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9E0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1B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44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27 </w:t>
            </w:r>
          </w:p>
        </w:tc>
      </w:tr>
      <w:tr w:rsidR="00D33CCD" w:rsidRPr="00C0715D" w14:paraId="668E8AD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22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4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B57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2(45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8CE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7(32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8A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5(6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AE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E5509A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33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.4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C1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2(54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D2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22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3D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8(7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8B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DE132D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A9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Monocyte count,10^9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C5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B31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0E59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366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04 </w:t>
            </w:r>
          </w:p>
        </w:tc>
      </w:tr>
      <w:tr w:rsidR="00D33CCD" w:rsidRPr="00C0715D" w14:paraId="398DA92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46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FE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13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A12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(60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96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021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4E7D31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848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FC5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9(86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39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2(22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471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7(7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DAC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116B2E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94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Neutrophil count,10^9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3C2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94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F71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36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89 </w:t>
            </w:r>
          </w:p>
        </w:tc>
      </w:tr>
      <w:tr w:rsidR="00D33CCD" w:rsidRPr="00C0715D" w14:paraId="7F6326D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88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4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16B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0(61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9B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22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7C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4(7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A1E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EC0957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B8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 ≥4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7C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4(38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5E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34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28D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9(6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721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EA93E5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6C7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Eosinophil count,10^9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67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6A3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6C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8C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24 </w:t>
            </w:r>
          </w:p>
        </w:tc>
      </w:tr>
      <w:tr w:rsidR="00D33CCD" w:rsidRPr="00C0715D" w14:paraId="3D5547A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D98A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A9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1(27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DD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1(35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0A2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0(6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2C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0F5599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BB5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09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3(72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76D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0(24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3FE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3(7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24B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2B7BCD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88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Basophil count,10^9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E3D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88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CB9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53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35 </w:t>
            </w:r>
          </w:p>
        </w:tc>
      </w:tr>
      <w:tr w:rsidR="00D33CCD" w:rsidRPr="00C0715D" w14:paraId="2B0C9A9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1F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95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2(63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2FD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31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65A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9(6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B9D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440852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35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8B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2(36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BA8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19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C84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8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E0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F727F3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39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Lymphocyte 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ercentage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05E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133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96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16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448 </w:t>
            </w:r>
          </w:p>
        </w:tc>
      </w:tr>
      <w:tr w:rsidR="00D33CCD" w:rsidRPr="00C0715D" w14:paraId="235C982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F896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24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4E4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5(3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1E6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3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7E7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1(6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FF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BA1143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DE3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≥24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E9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9(60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D3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7(24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A8F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2(7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78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352370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2B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Monocyte 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ercentage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CED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9C7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2D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CC0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20 </w:t>
            </w:r>
          </w:p>
        </w:tc>
      </w:tr>
      <w:tr w:rsidR="00D33CCD" w:rsidRPr="00C0715D" w14:paraId="1EBC0A1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469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97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18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4AB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(47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FA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1(5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53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4D4312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BA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87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3(81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C0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22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D23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2(7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61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6345E9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72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Neutrophil 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ercentage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D6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24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430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027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60 </w:t>
            </w:r>
          </w:p>
        </w:tc>
      </w:tr>
      <w:tr w:rsidR="00D33CCD" w:rsidRPr="00C0715D" w14:paraId="1B50D56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3B51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72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D5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1(71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C9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23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CB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2(7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DBC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F641CD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8A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72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5D0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3(28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FE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36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CC5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1(6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C08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C1156C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79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Eosinophil 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ercentage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35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6BE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B50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524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75 </w:t>
            </w:r>
          </w:p>
        </w:tc>
      </w:tr>
      <w:tr w:rsidR="00D33CCD" w:rsidRPr="00C0715D" w14:paraId="302B5F9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F7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76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3(46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FF9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7(32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2B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6(6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FB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CB4736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56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5E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1(53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EF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4(23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5D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7(7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D6D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C55620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484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Basophil </w:t>
            </w:r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ercentage,%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4E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70E9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4A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4A7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03 </w:t>
            </w:r>
          </w:p>
        </w:tc>
      </w:tr>
      <w:tr w:rsidR="00D33CCD" w:rsidRPr="00C0715D" w14:paraId="15E5B4E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028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A8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2(45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B8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8(34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F8D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6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30C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DFEE28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2E5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24A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2(54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25B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3(21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55D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9(7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DEB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FE4135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486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oagulation function t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3A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BE8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05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81F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3FBD128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443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Prothrombi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ime,S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F2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9994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78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40C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570 </w:t>
            </w:r>
          </w:p>
        </w:tc>
      </w:tr>
      <w:tr w:rsidR="00D33CCD" w:rsidRPr="00C0715D" w14:paraId="66740CB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4A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3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4C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1(62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92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8(25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37E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3(7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297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7D26A76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80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3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0CF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3(37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66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3(30.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E7A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0(6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C8C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AD6DDCC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77B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rothrombin activ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F8F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CC3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049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1C7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354 </w:t>
            </w:r>
          </w:p>
        </w:tc>
      </w:tr>
      <w:tr w:rsidR="00D33CCD" w:rsidRPr="00C0715D" w14:paraId="6BF1E25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4A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05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207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7(67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F1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3(29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B8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4(7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09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DDA457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35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05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4EB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7(32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1E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(21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F5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9(7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7C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26A752F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35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rothrombin rati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013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131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6A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CE3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308 </w:t>
            </w:r>
          </w:p>
        </w:tc>
      </w:tr>
      <w:tr w:rsidR="00D33CCD" w:rsidRPr="00C0715D" w14:paraId="1264B949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732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5CC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4(56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8A5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23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CE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9(7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AF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DD291C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CEC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≥1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1E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0(4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EF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32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150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6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A5B2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37DB0F98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42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rothrombin International normalized rati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DC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04A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108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56 </w:t>
            </w:r>
          </w:p>
        </w:tc>
      </w:tr>
      <w:tr w:rsidR="00D33CCD" w:rsidRPr="00C0715D" w14:paraId="0B3AF6A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FA0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E20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3(90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79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0(29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A189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3(7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1E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575B55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38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 ≥1.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0B9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1(9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EF3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(9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625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0(9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DA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DB976C3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951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Activated partial thromboplasti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ime,S</w:t>
            </w:r>
            <w:proofErr w:type="spellEnd"/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5BB2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6D57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8CD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88 </w:t>
            </w:r>
          </w:p>
        </w:tc>
      </w:tr>
      <w:tr w:rsidR="00D33CCD" w:rsidRPr="00C0715D" w14:paraId="08458ED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26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5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563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9(51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03A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20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EE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7(7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B3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66D14C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78F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5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97C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5(48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ED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34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90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6(6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8E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1C786DC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19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Activated partial thromboplastin rati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DA2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B24E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90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41 </w:t>
            </w:r>
          </w:p>
        </w:tc>
      </w:tr>
      <w:tr w:rsidR="00D33CCD" w:rsidRPr="00C0715D" w14:paraId="7E67D8B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FA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921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7(5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4C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2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7D6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5(7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C2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9B37C43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130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≥1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92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7(50.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32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33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1D8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8(6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1A1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11F4F61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C7B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Thrombi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ime,S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C3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BA0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AF01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9AF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13 </w:t>
            </w:r>
          </w:p>
        </w:tc>
      </w:tr>
      <w:tr w:rsidR="00D33CCD" w:rsidRPr="00C0715D" w14:paraId="1A0BF691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895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16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0B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5(65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E68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6(34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A7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9(6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984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F1C5B32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34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16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DE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9(34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72B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(12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7F0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8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08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8CF2FF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97C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Thrombin time rati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EFF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304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AE46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50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13 </w:t>
            </w:r>
          </w:p>
        </w:tc>
      </w:tr>
      <w:tr w:rsidR="00D33CCD" w:rsidRPr="00C0715D" w14:paraId="79F2C185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E91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FA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75(65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C7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6(34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AA2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49(6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52FE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0F5EB24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70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B2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9(34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C6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(12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E63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4(8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823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612A5CA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A4C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Fibrinoge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content,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3389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E502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808D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0C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0.022 </w:t>
            </w:r>
          </w:p>
        </w:tc>
      </w:tr>
      <w:tr w:rsidR="00D33CCD" w:rsidRPr="00C0715D" w14:paraId="07EA11C4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6C4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3.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21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4(56.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FA96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2(18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01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2(8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C74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7F1D6D0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424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3.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35B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50(43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CA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9(38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11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1(6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FA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7663D14A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F40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D-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dimer,m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A428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6C8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85B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51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D33CCD" w:rsidRPr="00C0715D" w14:paraId="27E9D30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BFE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1FB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83(72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33E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18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F3E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8(8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CE7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2E0FC0B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7F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≥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5C9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31(27.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612C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51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2CD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5(4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67A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5FB8DE0E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14E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Fibrinogen degradation </w:t>
            </w:r>
            <w:proofErr w:type="spellStart"/>
            <w:proofErr w:type="gram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roducts,mg</w:t>
            </w:r>
            <w:proofErr w:type="spellEnd"/>
            <w:proofErr w:type="gram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2C4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E2AC" w14:textId="77777777" w:rsidR="00D33CCD" w:rsidRPr="00C0715D" w:rsidRDefault="00D33CCD" w:rsidP="00D33CCD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F50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47 </w:t>
            </w:r>
          </w:p>
        </w:tc>
      </w:tr>
      <w:tr w:rsidR="00D33CCD" w:rsidRPr="00C0715D" w14:paraId="6501C33E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1C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 &lt;0.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E2D5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8(15.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BA8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(11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39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16(8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B19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2D120FBD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0AE0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 ≥0.7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F5AF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96(84.2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3143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29(30.2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A664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67(6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D1601" w14:textId="77777777" w:rsidR="00D33CCD" w:rsidRPr="00C0715D" w:rsidRDefault="00D33CCD" w:rsidP="00D33CCD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33CCD" w:rsidRPr="00C0715D" w14:paraId="0FA79367" w14:textId="77777777" w:rsidTr="00C0715D">
        <w:trPr>
          <w:trHeight w:val="399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44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NAC: Neoadjuvant chemotherap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21D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210" w14:textId="77777777" w:rsidR="00D33CCD" w:rsidRPr="00C0715D" w:rsidRDefault="00D33CCD" w:rsidP="00D33CC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FA5" w14:textId="77777777" w:rsidR="00D33CCD" w:rsidRPr="00C0715D" w:rsidRDefault="00D33CCD" w:rsidP="00D33CC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62FE" w14:textId="77777777" w:rsidR="00D33CCD" w:rsidRPr="00C0715D" w:rsidRDefault="00D33CCD" w:rsidP="00D33CC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D33CCD" w:rsidRPr="00C0715D" w14:paraId="414AB823" w14:textId="77777777" w:rsidTr="00C0715D">
        <w:trPr>
          <w:trHeight w:val="399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83E7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pCR</w:t>
            </w:r>
            <w:proofErr w:type="spellEnd"/>
            <w:r w:rsidRPr="00C0715D">
              <w:rPr>
                <w:rFonts w:ascii="Times New Roman" w:hAnsi="Times New Roman"/>
                <w:kern w:val="0"/>
                <w:sz w:val="24"/>
                <w:szCs w:val="24"/>
              </w:rPr>
              <w:t>: Pathological complete respon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235" w14:textId="77777777" w:rsidR="00D33CCD" w:rsidRPr="00C0715D" w:rsidRDefault="00D33CCD" w:rsidP="00D33CC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CB6C" w14:textId="77777777" w:rsidR="00D33CCD" w:rsidRPr="00C0715D" w:rsidRDefault="00D33CCD" w:rsidP="00D33CC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C4DA" w14:textId="77777777" w:rsidR="00D33CCD" w:rsidRPr="00C0715D" w:rsidRDefault="00D33CCD" w:rsidP="00D33CC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6A86E17E" w14:textId="77777777" w:rsidR="00D33CCD" w:rsidRPr="00C0715D" w:rsidRDefault="00D33CCD" w:rsidP="00D33CCD">
      <w:pPr>
        <w:rPr>
          <w:rFonts w:ascii="Times New Roman" w:eastAsiaTheme="minorEastAsia" w:hAnsi="Times New Roman"/>
          <w:sz w:val="24"/>
          <w:szCs w:val="24"/>
        </w:rPr>
      </w:pPr>
    </w:p>
    <w:p w14:paraId="68ADB48C" w14:textId="77777777" w:rsidR="003F73AE" w:rsidRPr="00C0715D" w:rsidRDefault="003F73AE">
      <w:pPr>
        <w:rPr>
          <w:rFonts w:ascii="Times New Roman" w:hAnsi="Times New Roman"/>
          <w:sz w:val="24"/>
          <w:szCs w:val="24"/>
        </w:rPr>
      </w:pPr>
    </w:p>
    <w:sectPr w:rsidR="003F73AE" w:rsidRPr="00C07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18D7E" w14:textId="77777777" w:rsidR="002F4AED" w:rsidRDefault="002F4AED" w:rsidP="00D33CCD">
      <w:r>
        <w:separator/>
      </w:r>
    </w:p>
  </w:endnote>
  <w:endnote w:type="continuationSeparator" w:id="0">
    <w:p w14:paraId="1C7636A6" w14:textId="77777777" w:rsidR="002F4AED" w:rsidRDefault="002F4AED" w:rsidP="00D33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F7E30" w14:textId="77777777" w:rsidR="002F4AED" w:rsidRDefault="002F4AED" w:rsidP="00D33CCD">
      <w:r>
        <w:separator/>
      </w:r>
    </w:p>
  </w:footnote>
  <w:footnote w:type="continuationSeparator" w:id="0">
    <w:p w14:paraId="24B20A5B" w14:textId="77777777" w:rsidR="002F4AED" w:rsidRDefault="002F4AED" w:rsidP="00D33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B68"/>
    <w:rsid w:val="00043240"/>
    <w:rsid w:val="002F4AED"/>
    <w:rsid w:val="00356C30"/>
    <w:rsid w:val="003F73AE"/>
    <w:rsid w:val="005F40EC"/>
    <w:rsid w:val="00620936"/>
    <w:rsid w:val="008B31B2"/>
    <w:rsid w:val="008B69D4"/>
    <w:rsid w:val="00C0715D"/>
    <w:rsid w:val="00D33CCD"/>
    <w:rsid w:val="00DF0002"/>
    <w:rsid w:val="00F3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87D12"/>
  <w15:chartTrackingRefBased/>
  <w15:docId w15:val="{F37D1F4F-CF60-4D3D-8DE9-A35AC354E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CC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C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C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CC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33CCD"/>
  </w:style>
  <w:style w:type="character" w:styleId="a7">
    <w:name w:val="Hyperlink"/>
    <w:basedOn w:val="a0"/>
    <w:uiPriority w:val="99"/>
    <w:semiHidden/>
    <w:unhideWhenUsed/>
    <w:rsid w:val="00D33CC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33CCD"/>
    <w:rPr>
      <w:color w:val="954F72"/>
      <w:u w:val="single"/>
    </w:rPr>
  </w:style>
  <w:style w:type="paragraph" w:customStyle="1" w:styleId="msonormal0">
    <w:name w:val="msonormal"/>
    <w:basedOn w:val="a"/>
    <w:rsid w:val="00D33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33CCD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D33CC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6">
    <w:name w:val="xl66"/>
    <w:basedOn w:val="a"/>
    <w:rsid w:val="00D33CC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7">
    <w:name w:val="xl67"/>
    <w:basedOn w:val="a"/>
    <w:rsid w:val="00D33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8">
    <w:name w:val="xl68"/>
    <w:basedOn w:val="a"/>
    <w:rsid w:val="00D33CCD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Cs w:val="21"/>
    </w:rPr>
  </w:style>
  <w:style w:type="paragraph" w:customStyle="1" w:styleId="xl69">
    <w:name w:val="xl69"/>
    <w:basedOn w:val="a"/>
    <w:rsid w:val="00D33CCD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D33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rsid w:val="00D33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D33CCD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Cs w:val="21"/>
    </w:rPr>
  </w:style>
  <w:style w:type="paragraph" w:customStyle="1" w:styleId="xl73">
    <w:name w:val="xl73"/>
    <w:basedOn w:val="a"/>
    <w:rsid w:val="00D33CC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4">
    <w:name w:val="xl74"/>
    <w:basedOn w:val="a"/>
    <w:rsid w:val="00D33CCD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75">
    <w:name w:val="xl75"/>
    <w:basedOn w:val="a"/>
    <w:rsid w:val="00D33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76">
    <w:name w:val="xl76"/>
    <w:basedOn w:val="a"/>
    <w:rsid w:val="00D33CCD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7">
    <w:name w:val="xl77"/>
    <w:basedOn w:val="a"/>
    <w:rsid w:val="00D33C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D33CC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9">
    <w:name w:val="xl79"/>
    <w:basedOn w:val="a"/>
    <w:rsid w:val="00D33CCD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Cs w:val="21"/>
    </w:rPr>
  </w:style>
  <w:style w:type="paragraph" w:customStyle="1" w:styleId="xl80">
    <w:name w:val="xl80"/>
    <w:basedOn w:val="a"/>
    <w:rsid w:val="00D33CCD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9</Words>
  <Characters>7580</Characters>
  <Application>Microsoft Office Word</Application>
  <DocSecurity>0</DocSecurity>
  <Lines>63</Lines>
  <Paragraphs>17</Paragraphs>
  <ScaleCrop>false</ScaleCrop>
  <Company/>
  <LinksUpToDate>false</LinksUpToDate>
  <CharactersWithSpaces>8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6</cp:revision>
  <dcterms:created xsi:type="dcterms:W3CDTF">2022-02-17T04:37:00Z</dcterms:created>
  <dcterms:modified xsi:type="dcterms:W3CDTF">2022-05-03T16:06:00Z</dcterms:modified>
</cp:coreProperties>
</file>